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4BB3B" w14:textId="46E9E3EA" w:rsidR="00590EF3" w:rsidRPr="00703B31" w:rsidRDefault="00FD608D" w:rsidP="00590EF3">
      <w:pPr>
        <w:spacing w:before="120" w:after="120"/>
        <w:rPr>
          <w:rFonts w:ascii="Arial" w:eastAsia="Calibri" w:hAnsi="Arial" w:cs="Arial"/>
          <w:iCs/>
        </w:rPr>
      </w:pPr>
      <w:r w:rsidRPr="00703B31">
        <w:rPr>
          <w:rFonts w:ascii="Arial" w:hAnsi="Arial" w:cs="Arial"/>
          <w:lang w:eastAsia="ja-JP"/>
        </w:rPr>
        <w:t xml:space="preserve">Additional </w:t>
      </w:r>
      <w:r w:rsidR="00703B31" w:rsidRPr="00703B31">
        <w:rPr>
          <w:rFonts w:ascii="Arial" w:hAnsi="Arial" w:cs="Arial"/>
          <w:lang w:eastAsia="ja-JP"/>
        </w:rPr>
        <w:t>F</w:t>
      </w:r>
      <w:r w:rsidRPr="00703B31">
        <w:rPr>
          <w:rFonts w:ascii="Arial" w:hAnsi="Arial" w:cs="Arial"/>
          <w:lang w:eastAsia="ja-JP"/>
        </w:rPr>
        <w:t>ile 8.</w:t>
      </w:r>
      <w:r w:rsidR="00590EF3" w:rsidRPr="00703B31">
        <w:rPr>
          <w:rFonts w:ascii="Arial" w:hAnsi="Arial" w:cs="Arial"/>
          <w:lang w:eastAsia="ja-JP"/>
        </w:rPr>
        <w:t xml:space="preserve"> </w:t>
      </w:r>
      <w:proofErr w:type="spellStart"/>
      <w:r w:rsidR="00590EF3" w:rsidRPr="00703B31">
        <w:rPr>
          <w:rFonts w:ascii="Arial" w:eastAsia="Calibri" w:hAnsi="Arial" w:cs="Arial"/>
          <w:iCs/>
        </w:rPr>
        <w:t>Reactome</w:t>
      </w:r>
      <w:proofErr w:type="spellEnd"/>
      <w:r w:rsidR="00590EF3" w:rsidRPr="00703B31">
        <w:rPr>
          <w:rFonts w:ascii="Arial" w:eastAsia="Calibri" w:hAnsi="Arial" w:cs="Arial"/>
          <w:iCs/>
        </w:rPr>
        <w:t xml:space="preserve"> pathway analysis for differently expressed proteins in bronchoalveolar lavage fluid in 4 calves. For each </w:t>
      </w:r>
      <w:proofErr w:type="spellStart"/>
      <w:r w:rsidR="00590EF3" w:rsidRPr="00703B31">
        <w:rPr>
          <w:rFonts w:ascii="Arial" w:eastAsia="Calibri" w:hAnsi="Arial" w:cs="Arial"/>
          <w:iCs/>
        </w:rPr>
        <w:t>Reactome</w:t>
      </w:r>
      <w:proofErr w:type="spellEnd"/>
      <w:r w:rsidR="00590EF3" w:rsidRPr="00703B31">
        <w:rPr>
          <w:rFonts w:ascii="Arial" w:eastAsia="Calibri" w:hAnsi="Arial" w:cs="Arial"/>
          <w:iCs/>
        </w:rPr>
        <w:t xml:space="preserve"> pathway, the listed proteins were increased (P&lt;0.05, or P&gt;0.05 but &lt;0.10) following aerosolization of bacterial lysate compared to baseline levels.</w:t>
      </w:r>
    </w:p>
    <w:p w14:paraId="5E2F8AEB" w14:textId="77777777" w:rsidR="00590EF3" w:rsidRPr="00703B31" w:rsidRDefault="00590EF3" w:rsidP="00590EF3">
      <w:pPr>
        <w:spacing w:before="120" w:after="120"/>
        <w:rPr>
          <w:rFonts w:ascii="Arial" w:eastAsia="Calibri" w:hAnsi="Arial" w:cs="Arial"/>
          <w:b/>
          <w:iCs/>
        </w:rPr>
      </w:pPr>
    </w:p>
    <w:tbl>
      <w:tblPr>
        <w:tblStyle w:val="GridTable4-Accent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3651"/>
        <w:gridCol w:w="2438"/>
      </w:tblGrid>
      <w:tr w:rsidR="00590EF3" w:rsidRPr="00703B31" w14:paraId="09628DB0" w14:textId="77777777" w:rsidTr="00703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one" w:sz="0" w:space="0" w:color="auto"/>
            </w:tcBorders>
            <w:shd w:val="clear" w:color="auto" w:fill="auto"/>
          </w:tcPr>
          <w:p w14:paraId="60F133F5" w14:textId="77777777" w:rsidR="00590EF3" w:rsidRPr="00703B31" w:rsidRDefault="00590EF3" w:rsidP="005521C3">
            <w:pPr>
              <w:spacing w:line="360" w:lineRule="auto"/>
              <w:rPr>
                <w:rFonts w:ascii="Arial" w:eastAsia="Calibri" w:hAnsi="Arial" w:cs="Arial"/>
                <w:color w:val="auto"/>
                <w:lang w:val="en-US"/>
              </w:rPr>
            </w:pPr>
            <w:proofErr w:type="spellStart"/>
            <w:r w:rsidRPr="00703B31">
              <w:rPr>
                <w:rFonts w:ascii="Arial" w:eastAsia="Calibri" w:hAnsi="Arial" w:cs="Arial"/>
                <w:color w:val="auto"/>
                <w:lang w:val="en-US"/>
              </w:rPr>
              <w:t>Reactome</w:t>
            </w:r>
            <w:proofErr w:type="spellEnd"/>
            <w:r w:rsidRPr="00703B31">
              <w:rPr>
                <w:rFonts w:ascii="Arial" w:eastAsia="Calibri" w:hAnsi="Arial" w:cs="Arial"/>
                <w:color w:val="auto"/>
                <w:lang w:val="en-US"/>
              </w:rPr>
              <w:t xml:space="preserve"> pathway</w:t>
            </w:r>
          </w:p>
        </w:tc>
        <w:tc>
          <w:tcPr>
            <w:tcW w:w="3651" w:type="dxa"/>
            <w:tcBorders>
              <w:top w:val="nil"/>
              <w:bottom w:val="none" w:sz="0" w:space="0" w:color="auto"/>
            </w:tcBorders>
            <w:shd w:val="clear" w:color="auto" w:fill="auto"/>
          </w:tcPr>
          <w:p w14:paraId="20632EFF" w14:textId="77777777" w:rsidR="00590EF3" w:rsidRPr="00703B31" w:rsidRDefault="00590EF3" w:rsidP="005521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US"/>
              </w:rPr>
            </w:pPr>
            <w:r w:rsidRPr="00703B31">
              <w:rPr>
                <w:rFonts w:ascii="Arial" w:eastAsia="Calibri" w:hAnsi="Arial" w:cs="Arial"/>
                <w:color w:val="auto"/>
                <w:lang w:val="en-US"/>
              </w:rPr>
              <w:t>P&lt;0.05</w:t>
            </w:r>
          </w:p>
        </w:tc>
        <w:tc>
          <w:tcPr>
            <w:tcW w:w="2438" w:type="dxa"/>
            <w:tcBorders>
              <w:top w:val="nil"/>
              <w:bottom w:val="none" w:sz="0" w:space="0" w:color="auto"/>
              <w:right w:val="nil"/>
            </w:tcBorders>
            <w:shd w:val="clear" w:color="auto" w:fill="auto"/>
          </w:tcPr>
          <w:p w14:paraId="180EC32F" w14:textId="77777777" w:rsidR="00590EF3" w:rsidRPr="00703B31" w:rsidRDefault="00590EF3" w:rsidP="005521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lang w:val="en-US"/>
              </w:rPr>
            </w:pPr>
            <w:r w:rsidRPr="00703B31">
              <w:rPr>
                <w:rFonts w:ascii="Arial" w:eastAsia="Calibri" w:hAnsi="Arial" w:cs="Arial"/>
                <w:color w:val="auto"/>
                <w:lang w:val="en-US"/>
              </w:rPr>
              <w:t>0.05&lt;P&lt;0.10</w:t>
            </w:r>
          </w:p>
        </w:tc>
      </w:tr>
      <w:tr w:rsidR="00590EF3" w:rsidRPr="00703B31" w14:paraId="046AF339" w14:textId="77777777" w:rsidTr="0070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4E2417A" w14:textId="77777777" w:rsidR="00590EF3" w:rsidRPr="001B6380" w:rsidRDefault="00590EF3" w:rsidP="005521C3">
            <w:pPr>
              <w:spacing w:line="360" w:lineRule="auto"/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</w:pPr>
            <w:bookmarkStart w:id="0" w:name="_GoBack" w:colFirst="0" w:colLast="2"/>
            <w:r w:rsidRPr="001B6380"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  <w:t>Complement</w:t>
            </w:r>
          </w:p>
          <w:p w14:paraId="16F6A310" w14:textId="77777777" w:rsidR="00590EF3" w:rsidRPr="001B6380" w:rsidRDefault="00590EF3" w:rsidP="005521C3">
            <w:pPr>
              <w:spacing w:line="360" w:lineRule="auto"/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  <w:t>(activation of C3 and C5 / regulation of Complement cascade)</w:t>
            </w:r>
          </w:p>
        </w:tc>
        <w:tc>
          <w:tcPr>
            <w:tcW w:w="3651" w:type="dxa"/>
            <w:shd w:val="clear" w:color="auto" w:fill="auto"/>
          </w:tcPr>
          <w:p w14:paraId="0EDA6A11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hAnsi="Arial" w:cs="Arial"/>
                <w:sz w:val="21"/>
                <w:szCs w:val="21"/>
                <w:lang w:val="en-US"/>
              </w:rPr>
              <w:t xml:space="preserve">Uncharacterized protein, C4a gene (E1BH06) </w:t>
            </w:r>
          </w:p>
          <w:p w14:paraId="6C23CC10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hAnsi="Arial" w:cs="Arial"/>
                <w:sz w:val="21"/>
                <w:szCs w:val="21"/>
                <w:lang w:val="en-US"/>
              </w:rPr>
              <w:t>Vitronectin (Q3ZBS7)</w:t>
            </w:r>
          </w:p>
          <w:p w14:paraId="3458835D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hAnsi="Arial" w:cs="Arial"/>
                <w:sz w:val="21"/>
                <w:szCs w:val="21"/>
                <w:lang w:val="en-US"/>
              </w:rPr>
              <w:t xml:space="preserve">Uncharacterized protein (F1MVK1) </w:t>
            </w:r>
          </w:p>
        </w:tc>
        <w:tc>
          <w:tcPr>
            <w:tcW w:w="2438" w:type="dxa"/>
            <w:shd w:val="clear" w:color="auto" w:fill="auto"/>
          </w:tcPr>
          <w:p w14:paraId="42B462DF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Complement component C9 (Q3MHN2) </w:t>
            </w:r>
          </w:p>
          <w:p w14:paraId="1D41E7EB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Complement factor I (F1N4M7)</w:t>
            </w:r>
          </w:p>
        </w:tc>
      </w:tr>
      <w:tr w:rsidR="00590EF3" w:rsidRPr="00703B31" w14:paraId="658576FB" w14:textId="77777777" w:rsidTr="00703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60184D0" w14:textId="77777777" w:rsidR="00590EF3" w:rsidRPr="001B6380" w:rsidRDefault="00590EF3" w:rsidP="005521C3">
            <w:pPr>
              <w:spacing w:line="360" w:lineRule="auto"/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  <w:t>Platelet responses (platelet degranulation/response to elevated platelet cytosolic Ca2+/platelet signaling and activation)</w:t>
            </w:r>
          </w:p>
        </w:tc>
        <w:tc>
          <w:tcPr>
            <w:tcW w:w="3651" w:type="dxa"/>
            <w:shd w:val="clear" w:color="auto" w:fill="auto"/>
          </w:tcPr>
          <w:p w14:paraId="5350CE64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ECM1 protein (A5PJT7) </w:t>
            </w:r>
          </w:p>
          <w:p w14:paraId="5E0AC052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proofErr w:type="spellStart"/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Tetranectin</w:t>
            </w:r>
            <w:proofErr w:type="spellEnd"/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 (Q2KIS7) </w:t>
            </w:r>
          </w:p>
          <w:p w14:paraId="5D80FC81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Alpha-2-macroglobulin (Q7SIH1) </w:t>
            </w:r>
          </w:p>
        </w:tc>
        <w:tc>
          <w:tcPr>
            <w:tcW w:w="2438" w:type="dxa"/>
            <w:shd w:val="clear" w:color="auto" w:fill="auto"/>
          </w:tcPr>
          <w:p w14:paraId="3863BE3A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Inter-alpha-trypsin inhibitor heavy chain H4 (F1MMD7)</w:t>
            </w:r>
          </w:p>
        </w:tc>
      </w:tr>
      <w:tr w:rsidR="00590EF3" w:rsidRPr="00703B31" w14:paraId="3D95CB15" w14:textId="77777777" w:rsidTr="0070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C327910" w14:textId="77777777" w:rsidR="00590EF3" w:rsidRPr="001B6380" w:rsidRDefault="00590EF3" w:rsidP="005521C3">
            <w:pPr>
              <w:spacing w:line="360" w:lineRule="auto"/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  <w:t>Post-translational protein phosphorylation</w:t>
            </w:r>
          </w:p>
        </w:tc>
        <w:tc>
          <w:tcPr>
            <w:tcW w:w="3651" w:type="dxa"/>
            <w:shd w:val="clear" w:color="auto" w:fill="auto"/>
          </w:tcPr>
          <w:p w14:paraId="475B3AA5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Uncharacterized protein (F1MVK1) </w:t>
            </w:r>
          </w:p>
          <w:p w14:paraId="11E5B1FF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Ceruloplasmin (F1N076)</w:t>
            </w:r>
          </w:p>
        </w:tc>
        <w:tc>
          <w:tcPr>
            <w:tcW w:w="2438" w:type="dxa"/>
            <w:shd w:val="clear" w:color="auto" w:fill="auto"/>
          </w:tcPr>
          <w:p w14:paraId="33EA4640" w14:textId="77777777" w:rsidR="00590EF3" w:rsidRPr="001B6380" w:rsidRDefault="00590EF3" w:rsidP="005521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Kininogen-1 (A0A140T8C8)</w:t>
            </w:r>
          </w:p>
        </w:tc>
      </w:tr>
      <w:tr w:rsidR="00590EF3" w:rsidRPr="00703B31" w14:paraId="66EA9947" w14:textId="77777777" w:rsidTr="00703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69CC98F" w14:textId="77777777" w:rsidR="00590EF3" w:rsidRPr="001B6380" w:rsidRDefault="00590EF3" w:rsidP="005521C3">
            <w:pPr>
              <w:spacing w:line="360" w:lineRule="auto"/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b w:val="0"/>
                <w:bCs w:val="0"/>
                <w:sz w:val="21"/>
                <w:szCs w:val="21"/>
                <w:lang w:val="en-US"/>
              </w:rPr>
              <w:t>Regulation of Insulin-like Growth Factor transport and uptake by IGF Binding Proteins</w:t>
            </w:r>
          </w:p>
        </w:tc>
        <w:tc>
          <w:tcPr>
            <w:tcW w:w="3651" w:type="dxa"/>
            <w:shd w:val="clear" w:color="auto" w:fill="auto"/>
          </w:tcPr>
          <w:p w14:paraId="37ED4020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1"/>
                <w:szCs w:val="21"/>
                <w:shd w:val="clear" w:color="auto" w:fill="FFFFCC"/>
                <w:lang w:val="en-US"/>
              </w:rPr>
            </w:pPr>
            <w:r w:rsidRPr="001B6380">
              <w:rPr>
                <w:rFonts w:ascii="Arial" w:hAnsi="Arial" w:cs="Arial"/>
                <w:sz w:val="21"/>
                <w:szCs w:val="21"/>
                <w:lang w:val="en-US"/>
              </w:rPr>
              <w:t xml:space="preserve">Uncharacterized protein (F1MVK1) </w:t>
            </w:r>
          </w:p>
          <w:p w14:paraId="23C1E8EA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Ceruloplasmin (F1N076)</w:t>
            </w:r>
          </w:p>
        </w:tc>
        <w:tc>
          <w:tcPr>
            <w:tcW w:w="2438" w:type="dxa"/>
            <w:shd w:val="clear" w:color="auto" w:fill="auto"/>
          </w:tcPr>
          <w:p w14:paraId="611111F4" w14:textId="77777777" w:rsidR="00590EF3" w:rsidRPr="001B6380" w:rsidRDefault="00590EF3" w:rsidP="005521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1B6380">
              <w:rPr>
                <w:rFonts w:ascii="Arial" w:eastAsia="Calibri" w:hAnsi="Arial" w:cs="Arial"/>
                <w:sz w:val="21"/>
                <w:szCs w:val="21"/>
                <w:lang w:val="en-US"/>
              </w:rPr>
              <w:t>Kininogen-1 (A0A140T8C8)</w:t>
            </w:r>
          </w:p>
        </w:tc>
      </w:tr>
      <w:bookmarkEnd w:id="0"/>
    </w:tbl>
    <w:p w14:paraId="51071840" w14:textId="77777777" w:rsidR="00590EF3" w:rsidRPr="00703B31" w:rsidRDefault="00590EF3" w:rsidP="00590EF3">
      <w:pPr>
        <w:rPr>
          <w:rFonts w:ascii="Arial" w:eastAsia="Calibri" w:hAnsi="Arial" w:cs="Arial"/>
          <w:lang w:val="en-US"/>
        </w:rPr>
      </w:pPr>
    </w:p>
    <w:p w14:paraId="183A38D4" w14:textId="77777777" w:rsidR="00590EF3" w:rsidRPr="00703B31" w:rsidRDefault="00590EF3" w:rsidP="00590EF3">
      <w:pPr>
        <w:rPr>
          <w:rFonts w:ascii="Arial" w:eastAsia="Calibri" w:hAnsi="Arial" w:cs="Arial"/>
          <w:b/>
          <w:lang w:val="en-US"/>
        </w:rPr>
      </w:pPr>
    </w:p>
    <w:tbl>
      <w:tblPr>
        <w:tblW w:w="9286" w:type="dxa"/>
        <w:tblInd w:w="108" w:type="dxa"/>
        <w:tblLook w:val="04A0" w:firstRow="1" w:lastRow="0" w:firstColumn="1" w:lastColumn="0" w:noHBand="0" w:noVBand="1"/>
      </w:tblPr>
      <w:tblGrid>
        <w:gridCol w:w="3153"/>
        <w:gridCol w:w="1012"/>
        <w:gridCol w:w="850"/>
        <w:gridCol w:w="1134"/>
        <w:gridCol w:w="1134"/>
        <w:gridCol w:w="1134"/>
        <w:gridCol w:w="889"/>
      </w:tblGrid>
      <w:tr w:rsidR="00590EF3" w:rsidRPr="00703B31" w14:paraId="14A8C6F8" w14:textId="77777777" w:rsidTr="00703B31">
        <w:trPr>
          <w:trHeight w:val="320"/>
        </w:trPr>
        <w:tc>
          <w:tcPr>
            <w:tcW w:w="3153" w:type="dxa"/>
            <w:vMerge w:val="restar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0CA2CDD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Pathway name</w:t>
            </w:r>
          </w:p>
        </w:tc>
        <w:tc>
          <w:tcPr>
            <w:tcW w:w="4110" w:type="dxa"/>
            <w:gridSpan w:val="4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5CC0A7F8" w14:textId="77777777" w:rsidR="00590EF3" w:rsidRPr="00703B31" w:rsidRDefault="00590EF3" w:rsidP="005521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Entities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65F8CBA1" w14:textId="77777777" w:rsidR="00590EF3" w:rsidRPr="00703B31" w:rsidRDefault="00590EF3" w:rsidP="005521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Reactions</w:t>
            </w:r>
          </w:p>
        </w:tc>
      </w:tr>
      <w:tr w:rsidR="00590EF3" w:rsidRPr="00703B31" w14:paraId="42074032" w14:textId="77777777" w:rsidTr="00703B31">
        <w:trPr>
          <w:trHeight w:val="320"/>
        </w:trPr>
        <w:tc>
          <w:tcPr>
            <w:tcW w:w="3153" w:type="dxa"/>
            <w:vMerge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vAlign w:val="center"/>
            <w:hideMark/>
          </w:tcPr>
          <w:p w14:paraId="29E5C5A7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6EDC5BED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f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16BF7F26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4B7D8595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297A887C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D9E1F2"/>
            <w:noWrap/>
            <w:vAlign w:val="bottom"/>
            <w:hideMark/>
          </w:tcPr>
          <w:p w14:paraId="5CD2D157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foun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B5DDB6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ratio</w:t>
            </w:r>
          </w:p>
        </w:tc>
      </w:tr>
      <w:tr w:rsidR="00590EF3" w:rsidRPr="00703B31" w14:paraId="74940044" w14:textId="77777777" w:rsidTr="00703B31">
        <w:trPr>
          <w:trHeight w:val="32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708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1B7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32/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214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8FB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11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EB8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5.7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44C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0/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E14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90EF3" w:rsidRPr="00703B31" w14:paraId="286F33C0" w14:textId="77777777" w:rsidTr="00703B31">
        <w:trPr>
          <w:trHeight w:val="32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B2A16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Innate 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A71B9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85/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9970D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C4CD8D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11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0E6F92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5.7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AE33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26/3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4CABF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</w:tr>
      <w:tr w:rsidR="00590EF3" w:rsidRPr="00703B31" w14:paraId="4E662484" w14:textId="77777777" w:rsidTr="00703B31">
        <w:trPr>
          <w:trHeight w:val="32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59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Platelet degran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796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36/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48B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1B54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2.4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69E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8.5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40A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6/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8E6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590EF3" w:rsidRPr="00703B31" w14:paraId="11AD84C2" w14:textId="77777777" w:rsidTr="00703B31">
        <w:trPr>
          <w:trHeight w:val="68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F93CA9F" w14:textId="3F879EAD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AUF1 (</w:t>
            </w:r>
            <w:proofErr w:type="spellStart"/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hnRNP</w:t>
            </w:r>
            <w:proofErr w:type="spellEnd"/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 xml:space="preserve"> D0) binds and destabilizes m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11A78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23/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125DE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678E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3.3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9A4702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8.5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A2FDED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F46402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</w:tr>
      <w:tr w:rsidR="00590EF3" w:rsidRPr="00703B31" w14:paraId="08524620" w14:textId="77777777" w:rsidTr="00703B31">
        <w:trPr>
          <w:trHeight w:val="68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ACCC2" w14:textId="3CE966D8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Response to elevated platelet cytosolic Ca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6DB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36/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402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043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6.2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485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569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6/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D7D8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90EF3" w:rsidRPr="00703B31" w14:paraId="4444886B" w14:textId="77777777" w:rsidTr="00703B31">
        <w:trPr>
          <w:trHeight w:val="68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758E622" w14:textId="413619C1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Dectin-1 mediated noncanonical NF-kB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817C26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23/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847074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B0A3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3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25199B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43FEC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3/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25413D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590EF3" w:rsidRPr="00703B31" w14:paraId="65867558" w14:textId="77777777" w:rsidTr="00703B31">
        <w:trPr>
          <w:trHeight w:val="32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40B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NIK</w:t>
            </w: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AE"/>
            </w: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noncanonical NF-kB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AFD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23/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050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62F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3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336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1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517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F37" w14:textId="77777777" w:rsidR="00590EF3" w:rsidRPr="00703B31" w:rsidRDefault="00590EF3" w:rsidP="005521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3B3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51B2701F" w14:textId="176B530E" w:rsidR="009C6E1A" w:rsidRPr="00703B31" w:rsidRDefault="001B6380" w:rsidP="00703B31">
      <w:pPr>
        <w:rPr>
          <w:rFonts w:ascii="Arial" w:hAnsi="Arial" w:cs="Arial"/>
        </w:rPr>
      </w:pPr>
    </w:p>
    <w:sectPr w:rsidR="009C6E1A" w:rsidRPr="00703B31" w:rsidSect="00366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08D"/>
    <w:rsid w:val="0001061A"/>
    <w:rsid w:val="0004507B"/>
    <w:rsid w:val="0013358F"/>
    <w:rsid w:val="001479FD"/>
    <w:rsid w:val="001B6380"/>
    <w:rsid w:val="001C3421"/>
    <w:rsid w:val="0021152B"/>
    <w:rsid w:val="00274B01"/>
    <w:rsid w:val="002E6846"/>
    <w:rsid w:val="002F5730"/>
    <w:rsid w:val="003300EC"/>
    <w:rsid w:val="00331F79"/>
    <w:rsid w:val="00366E49"/>
    <w:rsid w:val="00381FE2"/>
    <w:rsid w:val="00386433"/>
    <w:rsid w:val="00490E1A"/>
    <w:rsid w:val="00495598"/>
    <w:rsid w:val="004A71B3"/>
    <w:rsid w:val="00545EFC"/>
    <w:rsid w:val="00577228"/>
    <w:rsid w:val="00590EF3"/>
    <w:rsid w:val="00601461"/>
    <w:rsid w:val="0060222A"/>
    <w:rsid w:val="006A5A19"/>
    <w:rsid w:val="007021EF"/>
    <w:rsid w:val="00703B31"/>
    <w:rsid w:val="00745565"/>
    <w:rsid w:val="008075A4"/>
    <w:rsid w:val="0091275A"/>
    <w:rsid w:val="009359BA"/>
    <w:rsid w:val="009A27E8"/>
    <w:rsid w:val="00A26962"/>
    <w:rsid w:val="00A52E04"/>
    <w:rsid w:val="00A55D26"/>
    <w:rsid w:val="00AB5200"/>
    <w:rsid w:val="00AD149F"/>
    <w:rsid w:val="00AE1090"/>
    <w:rsid w:val="00B9659F"/>
    <w:rsid w:val="00BA3CCC"/>
    <w:rsid w:val="00BD793F"/>
    <w:rsid w:val="00BF5278"/>
    <w:rsid w:val="00C018AA"/>
    <w:rsid w:val="00C46C98"/>
    <w:rsid w:val="00C652AA"/>
    <w:rsid w:val="00D975E9"/>
    <w:rsid w:val="00E23EB4"/>
    <w:rsid w:val="00E554B6"/>
    <w:rsid w:val="00EE0F0E"/>
    <w:rsid w:val="00FD608D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17B50"/>
  <w15:chartTrackingRefBased/>
  <w15:docId w15:val="{13199E2C-41D0-F24B-8B70-A3121F4A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E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2">
    <w:name w:val="Grid Table 4 - Accent 12"/>
    <w:basedOn w:val="TableNormal"/>
    <w:uiPriority w:val="49"/>
    <w:rsid w:val="00590EF3"/>
    <w:rPr>
      <w:rFonts w:cs="Times New Roman"/>
      <w:sz w:val="22"/>
      <w:szCs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4</cp:revision>
  <dcterms:created xsi:type="dcterms:W3CDTF">2020-01-08T00:53:00Z</dcterms:created>
  <dcterms:modified xsi:type="dcterms:W3CDTF">2020-01-08T01:11:00Z</dcterms:modified>
</cp:coreProperties>
</file>